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582" w:rsidRDefault="00FA1582" w:rsidP="005B2AB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544E06">
        <w:rPr>
          <w:rFonts w:ascii="Times New Roman" w:hAnsi="Times New Roman" w:hint="eastAsia"/>
          <w:b/>
          <w:sz w:val="24"/>
          <w:szCs w:val="24"/>
        </w:rPr>
        <w:t>S</w:t>
      </w:r>
      <w:r w:rsidR="00A51C5A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544E06">
        <w:rPr>
          <w:rFonts w:ascii="Times New Roman" w:hAnsi="Times New Roman" w:hint="eastAsia"/>
          <w:b/>
          <w:sz w:val="24"/>
          <w:szCs w:val="24"/>
        </w:rPr>
        <w:t xml:space="preserve">Correlation between </w:t>
      </w:r>
      <w:r w:rsidR="001D1C2C">
        <w:rPr>
          <w:rFonts w:ascii="Times New Roman" w:hAnsi="Times New Roman"/>
          <w:b/>
          <w:sz w:val="24"/>
          <w:szCs w:val="24"/>
        </w:rPr>
        <w:t>ALP level</w:t>
      </w:r>
      <w:r w:rsidR="00544E06">
        <w:rPr>
          <w:rFonts w:ascii="Times New Roman" w:hAnsi="Times New Roman" w:hint="eastAsia"/>
          <w:b/>
          <w:sz w:val="24"/>
          <w:szCs w:val="24"/>
        </w:rPr>
        <w:t xml:space="preserve"> and various indices </w:t>
      </w:r>
      <w:r w:rsidR="001D1C2C">
        <w:rPr>
          <w:rFonts w:ascii="Times New Roman" w:hAnsi="Times New Roman"/>
          <w:b/>
          <w:sz w:val="24"/>
          <w:szCs w:val="24"/>
        </w:rPr>
        <w:t>according to subgroup</w:t>
      </w:r>
    </w:p>
    <w:tbl>
      <w:tblPr>
        <w:tblW w:w="15833" w:type="dxa"/>
        <w:tblInd w:w="-1301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0"/>
        <w:gridCol w:w="1130"/>
        <w:gridCol w:w="1131"/>
        <w:gridCol w:w="1130"/>
        <w:gridCol w:w="1131"/>
        <w:gridCol w:w="1130"/>
        <w:gridCol w:w="1130"/>
        <w:gridCol w:w="1131"/>
        <w:gridCol w:w="1130"/>
        <w:gridCol w:w="1131"/>
        <w:gridCol w:w="1130"/>
        <w:gridCol w:w="1131"/>
      </w:tblGrid>
      <w:tr w:rsidR="005B5A93" w:rsidRPr="00B83223" w:rsidTr="005B5A93">
        <w:trPr>
          <w:trHeight w:val="414"/>
        </w:trPr>
        <w:tc>
          <w:tcPr>
            <w:tcW w:w="2268" w:type="dxa"/>
            <w:vMerge w:val="restart"/>
            <w:tcBorders>
              <w:right w:val="nil"/>
            </w:tcBorders>
            <w:vAlign w:val="center"/>
          </w:tcPr>
          <w:p w:rsidR="005B5A93" w:rsidRPr="00470E38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0" w:type="dxa"/>
            <w:gridSpan w:val="2"/>
            <w:tcBorders>
              <w:left w:val="nil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/>
                <w:sz w:val="24"/>
                <w:szCs w:val="24"/>
              </w:rPr>
              <w:t>&lt;</w:t>
            </w:r>
            <w:r w:rsidR="001177C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65 yea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 = 61)</w:t>
            </w:r>
          </w:p>
        </w:tc>
        <w:tc>
          <w:tcPr>
            <w:tcW w:w="2261" w:type="dxa"/>
            <w:gridSpan w:val="2"/>
            <w:tcBorders>
              <w:left w:val="nil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/>
                <w:sz w:val="24"/>
                <w:szCs w:val="24"/>
              </w:rPr>
              <w:t>≥</w:t>
            </w:r>
            <w:r w:rsidR="001177C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65 year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 = 23)</w:t>
            </w:r>
          </w:p>
        </w:tc>
        <w:tc>
          <w:tcPr>
            <w:tcW w:w="2261" w:type="dxa"/>
            <w:gridSpan w:val="2"/>
            <w:tcBorders>
              <w:left w:val="nil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 = 44)</w:t>
            </w:r>
          </w:p>
        </w:tc>
        <w:tc>
          <w:tcPr>
            <w:tcW w:w="2261" w:type="dxa"/>
            <w:gridSpan w:val="2"/>
            <w:tcBorders>
              <w:left w:val="nil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om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 = 40)</w:t>
            </w:r>
          </w:p>
        </w:tc>
        <w:tc>
          <w:tcPr>
            <w:tcW w:w="2261" w:type="dxa"/>
            <w:gridSpan w:val="2"/>
            <w:tcBorders>
              <w:left w:val="nil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on-D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 = 40)</w:t>
            </w:r>
          </w:p>
        </w:tc>
        <w:tc>
          <w:tcPr>
            <w:tcW w:w="2261" w:type="dxa"/>
            <w:gridSpan w:val="2"/>
            <w:tcBorders>
              <w:lef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 = 44)</w:t>
            </w:r>
          </w:p>
        </w:tc>
      </w:tr>
      <w:tr w:rsidR="005B5A93" w:rsidRPr="00B83223" w:rsidTr="005B5A93">
        <w:trPr>
          <w:trHeight w:val="414"/>
        </w:trPr>
        <w:tc>
          <w:tcPr>
            <w:tcW w:w="226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5B5A93" w:rsidRPr="00470E38" w:rsidRDefault="005B5A93" w:rsidP="005B2ABE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:rsidR="005B5A93" w:rsidRP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5A93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 w:rsidRPr="005B5A93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ASM/ Ht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 xml:space="preserve"> (kg/m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68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2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5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1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3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3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TMA/Ht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 xml:space="preserve"> (cm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/m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6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 (k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g/m</w:t>
            </w:r>
            <w:r w:rsidRPr="008141C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30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SGA scor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3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4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91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lbumin (mg/d</w:t>
            </w:r>
            <w:r w:rsidR="005551D9">
              <w:rPr>
                <w:rFonts w:ascii="Times New Roman" w:hAnsi="Times New Roman"/>
                <w:sz w:val="24"/>
                <w:szCs w:val="24"/>
              </w:rPr>
              <w:t>l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24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Total BM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4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GS</w:t>
            </w:r>
            <w:r w:rsidRPr="008141CD">
              <w:rPr>
                <w:rFonts w:ascii="Times New Roman" w:hAnsi="Times New Roman"/>
                <w:sz w:val="24"/>
                <w:szCs w:val="24"/>
              </w:rPr>
              <w:t xml:space="preserve"> (kg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04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Gait speed (m/s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5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SPP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4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22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5STS (s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04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STS30 (s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4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4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25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5B5A93" w:rsidRPr="008141CD" w:rsidRDefault="005B5A93" w:rsidP="005B2AB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141CD">
              <w:rPr>
                <w:rFonts w:ascii="Times New Roman" w:hAnsi="Times New Roman"/>
                <w:sz w:val="24"/>
                <w:szCs w:val="24"/>
              </w:rPr>
              <w:t>6-MWT (m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347C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5B5A93" w:rsidRPr="008141CD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62</w:t>
            </w:r>
          </w:p>
        </w:tc>
      </w:tr>
      <w:tr w:rsidR="005B5A93" w:rsidRPr="00B83223" w:rsidTr="005B5A93">
        <w:trPr>
          <w:trHeight w:val="203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B5A93" w:rsidRPr="00EF3996" w:rsidRDefault="005B5A93" w:rsidP="005B2ABE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D32E7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>imed up-to-</w:t>
            </w:r>
            <w:r w:rsidR="00A60867">
              <w:rPr>
                <w:rFonts w:ascii="Times New Roman" w:hAnsi="Times New Roman"/>
                <w:sz w:val="24"/>
                <w:szCs w:val="24"/>
              </w:rPr>
              <w:t>go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te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9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6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8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2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4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9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5A93" w:rsidRPr="00FD32E7" w:rsidRDefault="005B5A93" w:rsidP="005B2AB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57</w:t>
            </w:r>
          </w:p>
        </w:tc>
      </w:tr>
    </w:tbl>
    <w:p w:rsidR="00544E06" w:rsidRDefault="00544E06" w:rsidP="005B2AB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Correlation </w:t>
      </w:r>
      <w:r>
        <w:rPr>
          <w:rFonts w:ascii="Times New Roman" w:hAnsi="Times New Roman"/>
          <w:sz w:val="24"/>
          <w:szCs w:val="24"/>
        </w:rPr>
        <w:t>analyses</w:t>
      </w:r>
      <w:r>
        <w:rPr>
          <w:rFonts w:ascii="Times New Roman" w:hAnsi="Times New Roman" w:hint="eastAsia"/>
          <w:sz w:val="24"/>
          <w:szCs w:val="24"/>
        </w:rPr>
        <w:t xml:space="preserve"> were analyzed using Pearson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s correlation.</w:t>
      </w:r>
    </w:p>
    <w:p w:rsidR="00544E06" w:rsidRPr="003A5162" w:rsidRDefault="00544E06" w:rsidP="005B2ABE">
      <w:pPr>
        <w:rPr>
          <w:rFonts w:ascii="Times New Roman" w:hAnsi="Times New Roman"/>
          <w:sz w:val="24"/>
          <w:szCs w:val="24"/>
        </w:rPr>
      </w:pPr>
      <w:r w:rsidRPr="00B83223">
        <w:rPr>
          <w:rFonts w:ascii="Times New Roman" w:eastAsia="SinMyungJo-Identity-H" w:hAnsi="Times New Roman"/>
          <w:sz w:val="24"/>
          <w:szCs w:val="24"/>
        </w:rPr>
        <w:t>Abbreviation</w:t>
      </w:r>
      <w:r>
        <w:rPr>
          <w:rFonts w:ascii="Times New Roman" w:eastAsiaTheme="minorEastAsia" w:hAnsi="Times New Roman" w:hint="eastAsia"/>
          <w:sz w:val="24"/>
          <w:szCs w:val="24"/>
        </w:rPr>
        <w:t>s</w:t>
      </w:r>
      <w:r w:rsidRPr="00B83223">
        <w:rPr>
          <w:rFonts w:ascii="Times New Roman" w:hAnsi="Times New Roman"/>
          <w:sz w:val="24"/>
          <w:szCs w:val="24"/>
        </w:rPr>
        <w:t xml:space="preserve">: </w:t>
      </w:r>
      <w:r w:rsidRPr="00EF3996">
        <w:rPr>
          <w:rFonts w:ascii="Times New Roman" w:hAnsi="Times New Roman" w:hint="eastAsia"/>
          <w:i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 xml:space="preserve">, correlation coefficient; </w:t>
      </w:r>
      <w:r w:rsidR="00A60867">
        <w:rPr>
          <w:rFonts w:ascii="Times New Roman" w:hAnsi="Times New Roman" w:hint="eastAsia"/>
          <w:sz w:val="24"/>
          <w:szCs w:val="24"/>
        </w:rPr>
        <w:t>D</w:t>
      </w:r>
      <w:r w:rsidR="00A60867">
        <w:rPr>
          <w:rFonts w:ascii="Times New Roman" w:hAnsi="Times New Roman"/>
          <w:sz w:val="24"/>
          <w:szCs w:val="24"/>
        </w:rPr>
        <w:t>M, diabetes mellitus; ASM/H</w:t>
      </w:r>
      <w:r w:rsidR="00A60867" w:rsidRPr="008141CD">
        <w:rPr>
          <w:rFonts w:ascii="Times New Roman" w:hAnsi="Times New Roman"/>
          <w:sz w:val="24"/>
          <w:szCs w:val="24"/>
        </w:rPr>
        <w:t>t</w:t>
      </w:r>
      <w:r w:rsidR="00A60867" w:rsidRPr="008141CD">
        <w:rPr>
          <w:rFonts w:ascii="Times New Roman" w:hAnsi="Times New Roman"/>
          <w:sz w:val="24"/>
          <w:szCs w:val="24"/>
          <w:vertAlign w:val="superscript"/>
        </w:rPr>
        <w:t>2</w:t>
      </w:r>
      <w:r w:rsidR="00A60867">
        <w:rPr>
          <w:rFonts w:ascii="Times New Roman" w:hAnsi="Times New Roman"/>
          <w:sz w:val="24"/>
          <w:szCs w:val="24"/>
        </w:rPr>
        <w:t>, appendicular skeletal muscle mass per height squared; TMA/Ht</w:t>
      </w:r>
      <w:r w:rsidR="00A60867">
        <w:rPr>
          <w:rFonts w:ascii="Times New Roman" w:hAnsi="Times New Roman"/>
          <w:sz w:val="24"/>
          <w:szCs w:val="24"/>
          <w:vertAlign w:val="superscript"/>
        </w:rPr>
        <w:t>2</w:t>
      </w:r>
      <w:r w:rsidR="00A60867">
        <w:rPr>
          <w:rFonts w:ascii="Times New Roman" w:hAnsi="Times New Roman"/>
          <w:sz w:val="24"/>
          <w:szCs w:val="24"/>
        </w:rPr>
        <w:t xml:space="preserve">, thigh muscle area per height squared; BMI, body mass index; </w:t>
      </w:r>
      <w:r w:rsidR="00A60867">
        <w:rPr>
          <w:rFonts w:ascii="Times New Roman" w:hAnsi="Times New Roman" w:hint="eastAsia"/>
          <w:sz w:val="24"/>
          <w:szCs w:val="24"/>
        </w:rPr>
        <w:t>SGA, subjective global assessment;</w:t>
      </w:r>
      <w:r w:rsidR="00A60867">
        <w:rPr>
          <w:rFonts w:ascii="Times New Roman" w:hAnsi="Times New Roman"/>
          <w:sz w:val="24"/>
          <w:szCs w:val="24"/>
        </w:rPr>
        <w:t xml:space="preserve"> BMD, bone mineral density; HGS, handgrip strength;</w:t>
      </w:r>
      <w:r w:rsidR="00A60867">
        <w:rPr>
          <w:rFonts w:ascii="Times New Roman" w:hAnsi="Times New Roman" w:hint="eastAsia"/>
          <w:sz w:val="24"/>
          <w:szCs w:val="24"/>
        </w:rPr>
        <w:t xml:space="preserve"> </w:t>
      </w:r>
      <w:r w:rsidR="00A60867">
        <w:rPr>
          <w:rFonts w:ascii="Times New Roman" w:hAnsi="Times New Roman"/>
          <w:sz w:val="24"/>
          <w:szCs w:val="24"/>
        </w:rPr>
        <w:t xml:space="preserve">SPPB, short physical performance battery; </w:t>
      </w:r>
      <w:r w:rsidR="00A60867">
        <w:rPr>
          <w:rFonts w:ascii="Times New Roman" w:hAnsi="Times New Roman" w:hint="eastAsia"/>
          <w:sz w:val="24"/>
          <w:szCs w:val="24"/>
        </w:rPr>
        <w:t>5</w:t>
      </w:r>
      <w:r w:rsidR="00A60867">
        <w:rPr>
          <w:rFonts w:ascii="Times New Roman" w:hAnsi="Times New Roman"/>
          <w:sz w:val="24"/>
          <w:szCs w:val="24"/>
        </w:rPr>
        <w:t xml:space="preserve">STS, five times sit-to-stand test; STS30, </w:t>
      </w:r>
      <w:r w:rsidR="00896F72">
        <w:rPr>
          <w:rFonts w:ascii="Times New Roman" w:hAnsi="Times New Roman"/>
          <w:sz w:val="24"/>
          <w:szCs w:val="24"/>
        </w:rPr>
        <w:t xml:space="preserve">30-second </w:t>
      </w:r>
      <w:r w:rsidR="00A60867">
        <w:rPr>
          <w:rFonts w:ascii="Times New Roman" w:hAnsi="Times New Roman"/>
          <w:sz w:val="24"/>
          <w:szCs w:val="24"/>
        </w:rPr>
        <w:t>sit-to-</w:t>
      </w:r>
      <w:r w:rsidR="00896F72">
        <w:rPr>
          <w:rFonts w:ascii="Times New Roman" w:hAnsi="Times New Roman"/>
          <w:sz w:val="24"/>
          <w:szCs w:val="24"/>
        </w:rPr>
        <w:t xml:space="preserve">stand </w:t>
      </w:r>
      <w:r w:rsidR="00A60867">
        <w:rPr>
          <w:rFonts w:ascii="Times New Roman" w:hAnsi="Times New Roman"/>
          <w:sz w:val="24"/>
          <w:szCs w:val="24"/>
        </w:rPr>
        <w:t>test; 6-MWT, 6-minute walk test.</w:t>
      </w:r>
    </w:p>
    <w:sectPr w:rsidR="00544E06" w:rsidRPr="003A5162" w:rsidSect="003C147F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2F7" w:rsidRDefault="005F22F7" w:rsidP="00925CEC">
      <w:r>
        <w:separator/>
      </w:r>
    </w:p>
  </w:endnote>
  <w:endnote w:type="continuationSeparator" w:id="0">
    <w:p w:rsidR="005F22F7" w:rsidRDefault="005F22F7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0919005"/>
      <w:docPartObj>
        <w:docPartGallery w:val="Page Numbers (Bottom of Page)"/>
        <w:docPartUnique/>
      </w:docPartObj>
    </w:sdtPr>
    <w:sdtEndPr/>
    <w:sdtContent>
      <w:p w:rsidR="004B5FC6" w:rsidRDefault="004B5FC6" w:rsidP="004B5FC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947" w:rsidRPr="00855947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2F7" w:rsidRDefault="005F22F7" w:rsidP="00925CEC">
      <w:r>
        <w:separator/>
      </w:r>
    </w:p>
  </w:footnote>
  <w:footnote w:type="continuationSeparator" w:id="0">
    <w:p w:rsidR="005F22F7" w:rsidRDefault="005F22F7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223A"/>
    <w:rsid w:val="0000521D"/>
    <w:rsid w:val="00022CD7"/>
    <w:rsid w:val="000522F3"/>
    <w:rsid w:val="000A0FA4"/>
    <w:rsid w:val="000C58CC"/>
    <w:rsid w:val="000E5AD8"/>
    <w:rsid w:val="000E6037"/>
    <w:rsid w:val="000F07CD"/>
    <w:rsid w:val="000F2539"/>
    <w:rsid w:val="001177C7"/>
    <w:rsid w:val="00122318"/>
    <w:rsid w:val="00151BBD"/>
    <w:rsid w:val="001949B5"/>
    <w:rsid w:val="001B0911"/>
    <w:rsid w:val="001B57EE"/>
    <w:rsid w:val="001D1C2C"/>
    <w:rsid w:val="001D5B05"/>
    <w:rsid w:val="001E02D8"/>
    <w:rsid w:val="001E2BF6"/>
    <w:rsid w:val="00202762"/>
    <w:rsid w:val="00251857"/>
    <w:rsid w:val="002564C1"/>
    <w:rsid w:val="00275545"/>
    <w:rsid w:val="0028028A"/>
    <w:rsid w:val="0028211D"/>
    <w:rsid w:val="002A278A"/>
    <w:rsid w:val="002B5959"/>
    <w:rsid w:val="002D355C"/>
    <w:rsid w:val="002E3528"/>
    <w:rsid w:val="002E42A9"/>
    <w:rsid w:val="002E64BE"/>
    <w:rsid w:val="003046C9"/>
    <w:rsid w:val="003752A9"/>
    <w:rsid w:val="00381059"/>
    <w:rsid w:val="0038442C"/>
    <w:rsid w:val="00384FC4"/>
    <w:rsid w:val="003A5162"/>
    <w:rsid w:val="003A5463"/>
    <w:rsid w:val="003B5256"/>
    <w:rsid w:val="003C147F"/>
    <w:rsid w:val="003C2141"/>
    <w:rsid w:val="003E025E"/>
    <w:rsid w:val="003E2102"/>
    <w:rsid w:val="00436E2F"/>
    <w:rsid w:val="00452909"/>
    <w:rsid w:val="0045293E"/>
    <w:rsid w:val="004857EB"/>
    <w:rsid w:val="004A1536"/>
    <w:rsid w:val="004B144B"/>
    <w:rsid w:val="004B5F51"/>
    <w:rsid w:val="004B5FC6"/>
    <w:rsid w:val="004F21E9"/>
    <w:rsid w:val="00500BC2"/>
    <w:rsid w:val="0050159E"/>
    <w:rsid w:val="00544E06"/>
    <w:rsid w:val="005533BC"/>
    <w:rsid w:val="005551D9"/>
    <w:rsid w:val="0056243B"/>
    <w:rsid w:val="00565F3A"/>
    <w:rsid w:val="0059524E"/>
    <w:rsid w:val="005B1E24"/>
    <w:rsid w:val="005B283A"/>
    <w:rsid w:val="005B2ABE"/>
    <w:rsid w:val="005B5A93"/>
    <w:rsid w:val="005D21E6"/>
    <w:rsid w:val="005E0157"/>
    <w:rsid w:val="005E510B"/>
    <w:rsid w:val="005F22F7"/>
    <w:rsid w:val="00616D35"/>
    <w:rsid w:val="00623810"/>
    <w:rsid w:val="00625626"/>
    <w:rsid w:val="006330B6"/>
    <w:rsid w:val="00633634"/>
    <w:rsid w:val="006347C5"/>
    <w:rsid w:val="006670AB"/>
    <w:rsid w:val="0067390B"/>
    <w:rsid w:val="006852DA"/>
    <w:rsid w:val="006878CF"/>
    <w:rsid w:val="006A23B5"/>
    <w:rsid w:val="006A47E8"/>
    <w:rsid w:val="006B1781"/>
    <w:rsid w:val="006D2E06"/>
    <w:rsid w:val="006E1345"/>
    <w:rsid w:val="0072127B"/>
    <w:rsid w:val="007878F5"/>
    <w:rsid w:val="007A2CB4"/>
    <w:rsid w:val="007C1032"/>
    <w:rsid w:val="007D069C"/>
    <w:rsid w:val="00810803"/>
    <w:rsid w:val="00812650"/>
    <w:rsid w:val="008213B4"/>
    <w:rsid w:val="008410C0"/>
    <w:rsid w:val="00852EFC"/>
    <w:rsid w:val="00855947"/>
    <w:rsid w:val="008634ED"/>
    <w:rsid w:val="00883E80"/>
    <w:rsid w:val="00896F72"/>
    <w:rsid w:val="008E2BB3"/>
    <w:rsid w:val="009062BB"/>
    <w:rsid w:val="00925CEC"/>
    <w:rsid w:val="00957343"/>
    <w:rsid w:val="009650F7"/>
    <w:rsid w:val="00977170"/>
    <w:rsid w:val="00977692"/>
    <w:rsid w:val="0099393C"/>
    <w:rsid w:val="009D70FF"/>
    <w:rsid w:val="009F4E0E"/>
    <w:rsid w:val="00A07AB8"/>
    <w:rsid w:val="00A237E4"/>
    <w:rsid w:val="00A33ACA"/>
    <w:rsid w:val="00A4338E"/>
    <w:rsid w:val="00A51C5A"/>
    <w:rsid w:val="00A60867"/>
    <w:rsid w:val="00A6611B"/>
    <w:rsid w:val="00A77B15"/>
    <w:rsid w:val="00A964BC"/>
    <w:rsid w:val="00A96738"/>
    <w:rsid w:val="00B11577"/>
    <w:rsid w:val="00B21B20"/>
    <w:rsid w:val="00B34C7B"/>
    <w:rsid w:val="00B67597"/>
    <w:rsid w:val="00B812A2"/>
    <w:rsid w:val="00B93354"/>
    <w:rsid w:val="00BB45E7"/>
    <w:rsid w:val="00BC5E46"/>
    <w:rsid w:val="00C03737"/>
    <w:rsid w:val="00C1464D"/>
    <w:rsid w:val="00C2789B"/>
    <w:rsid w:val="00C378BC"/>
    <w:rsid w:val="00C63C09"/>
    <w:rsid w:val="00C650D5"/>
    <w:rsid w:val="00C65FDC"/>
    <w:rsid w:val="00C66ACD"/>
    <w:rsid w:val="00C862C5"/>
    <w:rsid w:val="00C917CC"/>
    <w:rsid w:val="00CD22BD"/>
    <w:rsid w:val="00CD5FD0"/>
    <w:rsid w:val="00D12FCC"/>
    <w:rsid w:val="00D27270"/>
    <w:rsid w:val="00D350AF"/>
    <w:rsid w:val="00D464DE"/>
    <w:rsid w:val="00D55763"/>
    <w:rsid w:val="00DB73FB"/>
    <w:rsid w:val="00DE27FF"/>
    <w:rsid w:val="00DE6D2D"/>
    <w:rsid w:val="00E02E83"/>
    <w:rsid w:val="00EB6927"/>
    <w:rsid w:val="00EC557C"/>
    <w:rsid w:val="00EF58EA"/>
    <w:rsid w:val="00EF7D8E"/>
    <w:rsid w:val="00F050B8"/>
    <w:rsid w:val="00F127BE"/>
    <w:rsid w:val="00F24C1B"/>
    <w:rsid w:val="00F377F3"/>
    <w:rsid w:val="00F46825"/>
    <w:rsid w:val="00F5512D"/>
    <w:rsid w:val="00F60621"/>
    <w:rsid w:val="00F6202D"/>
    <w:rsid w:val="00F673C3"/>
    <w:rsid w:val="00F80E0D"/>
    <w:rsid w:val="00FA1582"/>
    <w:rsid w:val="00FA51A8"/>
    <w:rsid w:val="00FA5225"/>
    <w:rsid w:val="00FA7DD2"/>
    <w:rsid w:val="00FC5A03"/>
    <w:rsid w:val="00FD32E7"/>
    <w:rsid w:val="00FF068D"/>
    <w:rsid w:val="00FF0C6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752A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52A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D0DAE2-A81B-4081-81CD-20D50AC79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1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71</cp:revision>
  <dcterms:created xsi:type="dcterms:W3CDTF">2015-12-23T07:19:00Z</dcterms:created>
  <dcterms:modified xsi:type="dcterms:W3CDTF">2021-05-04T09:59:00Z</dcterms:modified>
</cp:coreProperties>
</file>